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550C7B89" w14:textId="1D5BB35B" w:rsidR="00246D27" w:rsidRDefault="00246D27" w:rsidP="00894E9E">
      <w:pPr>
        <w:pStyle w:val="Heading2"/>
        <w:keepNext w:val="0"/>
        <w:rPr>
          <w:rFonts w:ascii="Times New Roman" w:hAnsi="Times New Roman" w:cs="Times New Roman"/>
          <w:b w:val="0"/>
        </w:rPr>
      </w:pPr>
      <w:r w:rsidRPr="00A31752">
        <w:rPr>
          <w:rFonts w:ascii="Times New Roman" w:hAnsi="Times New Roman" w:cs="Times New Roman"/>
        </w:rPr>
        <w:t xml:space="preserve">Supplementary Figure 1. </w:t>
      </w:r>
      <w:r w:rsidR="008C1885" w:rsidRPr="00A31752">
        <w:rPr>
          <w:rFonts w:ascii="Times New Roman" w:hAnsi="Times New Roman" w:cs="Times New Roman"/>
          <w:b w:val="0"/>
        </w:rPr>
        <w:t>Participant</w:t>
      </w:r>
      <w:r w:rsidRPr="00A31752">
        <w:rPr>
          <w:rFonts w:ascii="Times New Roman" w:hAnsi="Times New Roman" w:cs="Times New Roman"/>
          <w:b w:val="0"/>
        </w:rPr>
        <w:t xml:space="preserve"> Disposition</w:t>
      </w:r>
    </w:p>
    <w:p w14:paraId="1E5F27EA" w14:textId="77777777" w:rsidR="00210B30" w:rsidRDefault="00123383" w:rsidP="000F7018">
      <w:r w:rsidRPr="00EA173E">
        <w:rPr>
          <w:noProof/>
        </w:rPr>
        <w:drawing>
          <wp:inline distT="0" distB="0" distL="0" distR="0" wp14:anchorId="48A2832E" wp14:editId="599D1457">
            <wp:extent cx="6329548" cy="3204822"/>
            <wp:effectExtent l="0" t="0" r="0" b="0"/>
            <wp:docPr id="1769490105" name="Picture 1"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490105" name="Picture 1" descr="A diagram of a patient's flow&#10;&#10;Description automatically generated"/>
                    <pic:cNvPicPr/>
                  </pic:nvPicPr>
                  <pic:blipFill>
                    <a:blip r:embed="rId11"/>
                    <a:stretch>
                      <a:fillRect/>
                    </a:stretch>
                  </pic:blipFill>
                  <pic:spPr>
                    <a:xfrm>
                      <a:off x="0" y="0"/>
                      <a:ext cx="6359556" cy="3220016"/>
                    </a:xfrm>
                    <a:prstGeom prst="rect">
                      <a:avLst/>
                    </a:prstGeom>
                  </pic:spPr>
                </pic:pic>
              </a:graphicData>
            </a:graphic>
          </wp:inline>
        </w:drawing>
      </w:r>
    </w:p>
    <w:p w14:paraId="61FC792E" w14:textId="7470B72C" w:rsidR="000F7018" w:rsidRPr="000F7018" w:rsidRDefault="000F7018" w:rsidP="000F7018"/>
    <w:p w14:paraId="2E4E7672" w14:textId="615928F0" w:rsidR="00246D27" w:rsidRPr="00A31752" w:rsidRDefault="00246D27" w:rsidP="00246D27">
      <w:pPr>
        <w:spacing w:before="40" w:after="40" w:line="36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a</w:t>
      </w:r>
      <w:r w:rsidR="004A5CFD" w:rsidRPr="00A31752">
        <w:rPr>
          <w:rFonts w:ascii="Times New Roman" w:hAnsi="Times New Roman"/>
          <w:color w:val="000000" w:themeColor="text1"/>
        </w:rPr>
        <w:t>Some</w:t>
      </w:r>
      <w:proofErr w:type="spellEnd"/>
      <w:r w:rsidR="004A5CFD" w:rsidRPr="00A31752">
        <w:rPr>
          <w:rFonts w:ascii="Times New Roman" w:hAnsi="Times New Roman"/>
          <w:color w:val="000000" w:themeColor="text1"/>
        </w:rPr>
        <w:t xml:space="preserve"> </w:t>
      </w:r>
      <w:r w:rsidR="008C1885" w:rsidRPr="00A31752">
        <w:rPr>
          <w:rFonts w:ascii="Times New Roman" w:hAnsi="Times New Roman"/>
          <w:color w:val="000000" w:themeColor="text1"/>
        </w:rPr>
        <w:t>participant</w:t>
      </w:r>
      <w:r w:rsidRPr="00A31752">
        <w:rPr>
          <w:rFonts w:ascii="Times New Roman" w:hAnsi="Times New Roman"/>
          <w:color w:val="000000" w:themeColor="text1"/>
        </w:rPr>
        <w:t>s met more than 1 exclusion criterion.</w:t>
      </w:r>
    </w:p>
    <w:p w14:paraId="1322D14D" w14:textId="4B2AB8F8" w:rsidR="00246D27" w:rsidRPr="00A31752" w:rsidRDefault="00246D27" w:rsidP="00246D27">
      <w:pPr>
        <w:spacing w:before="40" w:after="40" w:line="360" w:lineRule="auto"/>
        <w:rPr>
          <w:rFonts w:ascii="Times New Roman" w:hAnsi="Times New Roman"/>
          <w:color w:val="000000" w:themeColor="text1"/>
        </w:rPr>
      </w:pPr>
      <w:r w:rsidRPr="00A31752">
        <w:rPr>
          <w:rFonts w:ascii="Times New Roman" w:hAnsi="Times New Roman"/>
          <w:color w:val="000000" w:themeColor="text1"/>
        </w:rPr>
        <w:t xml:space="preserve">Note: Three </w:t>
      </w:r>
      <w:r w:rsidR="008C1885" w:rsidRPr="00A31752">
        <w:rPr>
          <w:rFonts w:ascii="Times New Roman" w:hAnsi="Times New Roman"/>
          <w:color w:val="000000" w:themeColor="text1"/>
        </w:rPr>
        <w:t>participant</w:t>
      </w:r>
      <w:r w:rsidRPr="00A31752">
        <w:rPr>
          <w:rFonts w:ascii="Times New Roman" w:hAnsi="Times New Roman"/>
          <w:color w:val="000000" w:themeColor="text1"/>
        </w:rPr>
        <w:t>s</w:t>
      </w:r>
      <w:r w:rsidR="008C54FF">
        <w:rPr>
          <w:rFonts w:ascii="Times New Roman" w:hAnsi="Times New Roman"/>
          <w:color w:val="000000" w:themeColor="text1"/>
        </w:rPr>
        <w:t xml:space="preserve"> </w:t>
      </w:r>
      <w:r w:rsidRPr="00A31752">
        <w:rPr>
          <w:rFonts w:ascii="Times New Roman" w:hAnsi="Times New Roman"/>
          <w:color w:val="000000" w:themeColor="text1"/>
        </w:rPr>
        <w:t xml:space="preserve">missed doses because </w:t>
      </w:r>
      <w:r w:rsidR="00E66E85">
        <w:rPr>
          <w:rFonts w:ascii="Times New Roman" w:hAnsi="Times New Roman"/>
          <w:color w:val="000000" w:themeColor="text1"/>
        </w:rPr>
        <w:t>of asymptomatic</w:t>
      </w:r>
      <w:r w:rsidR="00F43F0F" w:rsidRPr="00A31752">
        <w:rPr>
          <w:rFonts w:ascii="Times New Roman" w:hAnsi="Times New Roman"/>
          <w:color w:val="000000" w:themeColor="text1"/>
        </w:rPr>
        <w:t xml:space="preserve"> </w:t>
      </w:r>
      <w:r w:rsidRPr="00A31752">
        <w:rPr>
          <w:rFonts w:ascii="Times New Roman" w:hAnsi="Times New Roman"/>
          <w:color w:val="000000" w:themeColor="text1"/>
        </w:rPr>
        <w:t>COVID-19.</w:t>
      </w:r>
    </w:p>
    <w:p w14:paraId="43DB763D" w14:textId="6C78B212" w:rsidR="00550675" w:rsidRPr="00A31752" w:rsidRDefault="00246D27" w:rsidP="001B7C91">
      <w:pPr>
        <w:spacing w:before="40" w:after="40" w:line="240" w:lineRule="auto"/>
        <w:rPr>
          <w:rFonts w:ascii="Times New Roman" w:hAnsi="Times New Roman"/>
          <w:color w:val="000000" w:themeColor="text1"/>
        </w:rPr>
      </w:pPr>
      <w:r w:rsidRPr="00A31752">
        <w:rPr>
          <w:rFonts w:ascii="Times New Roman" w:hAnsi="Times New Roman"/>
          <w:color w:val="000000" w:themeColor="text1"/>
        </w:rPr>
        <w:t xml:space="preserve">ALP, alkaline phosphatase; </w:t>
      </w:r>
      <w:r w:rsidR="000F7018">
        <w:rPr>
          <w:rFonts w:ascii="Times New Roman" w:hAnsi="Times New Roman"/>
          <w:color w:val="000000" w:themeColor="text1"/>
        </w:rPr>
        <w:t xml:space="preserve">BMI, body mass index; </w:t>
      </w:r>
      <w:r w:rsidRPr="00A31752">
        <w:rPr>
          <w:rFonts w:ascii="Times New Roman" w:hAnsi="Times New Roman"/>
          <w:color w:val="000000" w:themeColor="text1"/>
        </w:rPr>
        <w:t xml:space="preserve">ECG, electrocardiogram; HPP, hypophosphatasia; </w:t>
      </w:r>
      <w:r w:rsidR="00750541" w:rsidRPr="00A31752">
        <w:rPr>
          <w:rFonts w:ascii="Times New Roman" w:hAnsi="Times New Roman"/>
          <w:color w:val="000000" w:themeColor="text1"/>
        </w:rPr>
        <w:t xml:space="preserve">PD, pharmacodynamics; PK, pharmacokinetics; </w:t>
      </w:r>
      <w:r w:rsidRPr="00A31752">
        <w:rPr>
          <w:rFonts w:ascii="Times New Roman" w:hAnsi="Times New Roman"/>
          <w:color w:val="000000" w:themeColor="text1"/>
        </w:rPr>
        <w:t>PLP, pyridoxal 5</w:t>
      </w:r>
      <w:r>
        <w:rPr>
          <w:rFonts w:cs="Arial"/>
          <w:color w:val="000000" w:themeColor="text1"/>
        </w:rPr>
        <w:t>ʹ</w:t>
      </w:r>
      <w:r w:rsidRPr="00A31752">
        <w:rPr>
          <w:rFonts w:ascii="Times New Roman" w:hAnsi="Times New Roman"/>
          <w:color w:val="000000" w:themeColor="text1"/>
        </w:rPr>
        <w:t>-phosphate.</w:t>
      </w:r>
      <w:bookmarkEnd w:id="0"/>
    </w:p>
    <w:sectPr w:rsidR="00550675" w:rsidRPr="00A31752" w:rsidSect="00B70790">
      <w:footerReference w:type="defaul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2E85D8" w14:textId="77777777" w:rsidR="00EF0E8D" w:rsidRDefault="00EF0E8D" w:rsidP="008A3D5E">
      <w:r>
        <w:separator/>
      </w:r>
    </w:p>
    <w:p w14:paraId="5BD1AA33" w14:textId="77777777" w:rsidR="00EF0E8D" w:rsidRDefault="00EF0E8D" w:rsidP="008A3D5E"/>
    <w:p w14:paraId="157B549A" w14:textId="77777777" w:rsidR="00EF0E8D" w:rsidRDefault="00EF0E8D" w:rsidP="008A3D5E"/>
    <w:p w14:paraId="376944E7" w14:textId="77777777" w:rsidR="00EF0E8D" w:rsidRDefault="00EF0E8D" w:rsidP="008A3D5E"/>
    <w:p w14:paraId="5C852B28" w14:textId="77777777" w:rsidR="00EF0E8D" w:rsidRDefault="00EF0E8D" w:rsidP="008A3D5E"/>
    <w:p w14:paraId="7BD5842E" w14:textId="77777777" w:rsidR="00EF0E8D" w:rsidRDefault="00EF0E8D" w:rsidP="008A3D5E"/>
    <w:p w14:paraId="493CD312" w14:textId="77777777" w:rsidR="00EF0E8D" w:rsidRDefault="00EF0E8D" w:rsidP="008A3D5E"/>
    <w:p w14:paraId="3D7A24D8" w14:textId="77777777" w:rsidR="00EF0E8D" w:rsidRDefault="00EF0E8D" w:rsidP="008A3D5E"/>
  </w:endnote>
  <w:endnote w:type="continuationSeparator" w:id="0">
    <w:p w14:paraId="7BB8423E" w14:textId="77777777" w:rsidR="00EF0E8D" w:rsidRDefault="00EF0E8D" w:rsidP="008A3D5E">
      <w:r>
        <w:continuationSeparator/>
      </w:r>
    </w:p>
    <w:p w14:paraId="66D23D28" w14:textId="77777777" w:rsidR="00EF0E8D" w:rsidRDefault="00EF0E8D" w:rsidP="008A3D5E"/>
    <w:p w14:paraId="2A811275" w14:textId="77777777" w:rsidR="00EF0E8D" w:rsidRDefault="00EF0E8D" w:rsidP="008A3D5E"/>
    <w:p w14:paraId="34ADCDB3" w14:textId="77777777" w:rsidR="00EF0E8D" w:rsidRDefault="00EF0E8D" w:rsidP="008A3D5E"/>
    <w:p w14:paraId="0AB9128A" w14:textId="77777777" w:rsidR="00EF0E8D" w:rsidRDefault="00EF0E8D" w:rsidP="008A3D5E"/>
    <w:p w14:paraId="7908E8AF" w14:textId="77777777" w:rsidR="00EF0E8D" w:rsidRDefault="00EF0E8D" w:rsidP="008A3D5E"/>
    <w:p w14:paraId="65D37663" w14:textId="77777777" w:rsidR="00EF0E8D" w:rsidRDefault="00EF0E8D" w:rsidP="008A3D5E"/>
    <w:p w14:paraId="7C7194B2" w14:textId="77777777" w:rsidR="00EF0E8D" w:rsidRDefault="00EF0E8D" w:rsidP="008A3D5E"/>
  </w:endnote>
  <w:endnote w:type="continuationNotice" w:id="1">
    <w:p w14:paraId="54AE07B5" w14:textId="77777777" w:rsidR="00EF0E8D" w:rsidRDefault="00EF0E8D"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391" w14:textId="753368EF" w:rsidR="00CF6CFA" w:rsidRPr="005A0781" w:rsidRDefault="00CF6CFA" w:rsidP="00AB08B0">
    <w:pPr>
      <w:pStyle w:val="Footer"/>
      <w:jc w:val="center"/>
      <w:rPr>
        <w:rFonts w:ascii="Times New Roman" w:hAnsi="Times New Roman"/>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A6280" w14:textId="77777777" w:rsidR="00EF0E8D" w:rsidRDefault="00EF0E8D" w:rsidP="008A3D5E">
      <w:r>
        <w:separator/>
      </w:r>
    </w:p>
    <w:p w14:paraId="0401B467" w14:textId="77777777" w:rsidR="00EF0E8D" w:rsidRDefault="00EF0E8D" w:rsidP="008A3D5E"/>
    <w:p w14:paraId="5072761C" w14:textId="77777777" w:rsidR="00EF0E8D" w:rsidRDefault="00EF0E8D" w:rsidP="008A3D5E"/>
    <w:p w14:paraId="5229EDD5" w14:textId="77777777" w:rsidR="00EF0E8D" w:rsidRDefault="00EF0E8D" w:rsidP="008A3D5E"/>
    <w:p w14:paraId="2D95E02B" w14:textId="77777777" w:rsidR="00EF0E8D" w:rsidRDefault="00EF0E8D" w:rsidP="008A3D5E"/>
    <w:p w14:paraId="69C598A7" w14:textId="77777777" w:rsidR="00EF0E8D" w:rsidRDefault="00EF0E8D" w:rsidP="008A3D5E"/>
    <w:p w14:paraId="5C7E2000" w14:textId="77777777" w:rsidR="00EF0E8D" w:rsidRDefault="00EF0E8D" w:rsidP="008A3D5E"/>
    <w:p w14:paraId="6D9E77F7" w14:textId="77777777" w:rsidR="00EF0E8D" w:rsidRDefault="00EF0E8D" w:rsidP="008A3D5E"/>
  </w:footnote>
  <w:footnote w:type="continuationSeparator" w:id="0">
    <w:p w14:paraId="3CBE9A7E" w14:textId="77777777" w:rsidR="00EF0E8D" w:rsidRDefault="00EF0E8D" w:rsidP="008A3D5E">
      <w:r>
        <w:continuationSeparator/>
      </w:r>
    </w:p>
    <w:p w14:paraId="77399FAC" w14:textId="77777777" w:rsidR="00EF0E8D" w:rsidRDefault="00EF0E8D" w:rsidP="008A3D5E"/>
    <w:p w14:paraId="78AF89C2" w14:textId="77777777" w:rsidR="00EF0E8D" w:rsidRDefault="00EF0E8D" w:rsidP="008A3D5E"/>
    <w:p w14:paraId="0144D67C" w14:textId="77777777" w:rsidR="00EF0E8D" w:rsidRDefault="00EF0E8D" w:rsidP="008A3D5E"/>
    <w:p w14:paraId="48E50207" w14:textId="77777777" w:rsidR="00EF0E8D" w:rsidRDefault="00EF0E8D" w:rsidP="008A3D5E"/>
    <w:p w14:paraId="148B9C1D" w14:textId="77777777" w:rsidR="00EF0E8D" w:rsidRDefault="00EF0E8D" w:rsidP="008A3D5E"/>
    <w:p w14:paraId="4AF0D41C" w14:textId="77777777" w:rsidR="00EF0E8D" w:rsidRDefault="00EF0E8D" w:rsidP="008A3D5E"/>
    <w:p w14:paraId="14060C44" w14:textId="77777777" w:rsidR="00EF0E8D" w:rsidRDefault="00EF0E8D" w:rsidP="008A3D5E"/>
  </w:footnote>
  <w:footnote w:type="continuationNotice" w:id="1">
    <w:p w14:paraId="7FE5A7B1" w14:textId="77777777" w:rsidR="00EF0E8D" w:rsidRDefault="00EF0E8D"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0F71"/>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43"/>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C9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A2F"/>
    <w:rsid w:val="00424E72"/>
    <w:rsid w:val="00424FFA"/>
    <w:rsid w:val="00425342"/>
    <w:rsid w:val="00425457"/>
    <w:rsid w:val="00425619"/>
    <w:rsid w:val="00426186"/>
    <w:rsid w:val="0042618C"/>
    <w:rsid w:val="004261C2"/>
    <w:rsid w:val="004269A3"/>
    <w:rsid w:val="004269E7"/>
    <w:rsid w:val="004271DE"/>
    <w:rsid w:val="0042756B"/>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457"/>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6C01"/>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268"/>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284C"/>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5330"/>
    <w:rsid w:val="00A65C3B"/>
    <w:rsid w:val="00A65D8F"/>
    <w:rsid w:val="00A66374"/>
    <w:rsid w:val="00A663B9"/>
    <w:rsid w:val="00A665AE"/>
    <w:rsid w:val="00A66919"/>
    <w:rsid w:val="00A66D13"/>
    <w:rsid w:val="00A67557"/>
    <w:rsid w:val="00A67F6B"/>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506B"/>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95D"/>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57D"/>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166"/>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BEA"/>
    <w:rsid w:val="00D140F0"/>
    <w:rsid w:val="00D154C7"/>
    <w:rsid w:val="00D1557C"/>
    <w:rsid w:val="00D159A9"/>
    <w:rsid w:val="00D15DBB"/>
    <w:rsid w:val="00D163E5"/>
    <w:rsid w:val="00D16708"/>
    <w:rsid w:val="00D16A3C"/>
    <w:rsid w:val="00D2004A"/>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120"/>
    <w:rsid w:val="00E22204"/>
    <w:rsid w:val="00E22566"/>
    <w:rsid w:val="00E22A73"/>
    <w:rsid w:val="00E236B7"/>
    <w:rsid w:val="00E23C77"/>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619E"/>
    <w:rsid w:val="00ED7ADB"/>
    <w:rsid w:val="00EE035C"/>
    <w:rsid w:val="00EE0631"/>
    <w:rsid w:val="00EE0D76"/>
    <w:rsid w:val="00EE1181"/>
    <w:rsid w:val="00EE1450"/>
    <w:rsid w:val="00EE220C"/>
    <w:rsid w:val="00EE227B"/>
    <w:rsid w:val="00EE235A"/>
    <w:rsid w:val="00EE2EF6"/>
    <w:rsid w:val="00EE3452"/>
    <w:rsid w:val="00EE3A67"/>
    <w:rsid w:val="00EE3B10"/>
    <w:rsid w:val="00EE3BB1"/>
    <w:rsid w:val="00EE3F6D"/>
    <w:rsid w:val="00EE46B7"/>
    <w:rsid w:val="00EE4903"/>
    <w:rsid w:val="00EE4DAF"/>
    <w:rsid w:val="00EE4DFA"/>
    <w:rsid w:val="00EE5947"/>
    <w:rsid w:val="00EE6507"/>
    <w:rsid w:val="00EE68B4"/>
    <w:rsid w:val="00EE6BCB"/>
    <w:rsid w:val="00EF0AD8"/>
    <w:rsid w:val="00EF0E8D"/>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3a7e1fbd1a0af0535e7fa5e35758b981">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f5e071a8c16fb9061ae36c101b8c3c6"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daea55e-510c-4de0-9862-2f755b9b8db7}"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TaxCatchAll xmlns="f79af0bc-092e-47e1-9caa-c941b43effc5" xsi:nil="true"/>
    <lcf76f155ced4ddcb4097134ff3c332f xmlns="68c6e25a-9c77-4d81-a157-fd68e7de1dea">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customXml/itemProps2.xml><?xml version="1.0" encoding="utf-8"?>
<ds:datastoreItem xmlns:ds="http://schemas.openxmlformats.org/officeDocument/2006/customXml" ds:itemID="{52AD15A9-5FF3-43FE-8501-0BB8EDCD9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B0E524-B3D4-49AC-9659-F85D03B5B506}">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8427796E-81B6-4FB3-B46E-AE2C2BF4D1A3}">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8T19:47:00Z</dcterms:created>
  <dcterms:modified xsi:type="dcterms:W3CDTF">2024-08-28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